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9B1" w:rsidRPr="000225A5" w:rsidRDefault="006939B1" w:rsidP="006939B1">
      <w:pPr>
        <w:pStyle w:val="Heading1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r w:rsidRPr="000225A5">
        <w:rPr>
          <w:rFonts w:ascii="Times New Roman" w:hAnsi="Times New Roman"/>
          <w:sz w:val="24"/>
          <w:szCs w:val="24"/>
          <w:lang w:val="en-GB"/>
        </w:rPr>
        <w:t>Supplementary Table S</w:t>
      </w:r>
      <w:r w:rsidR="0062404F" w:rsidRPr="000225A5">
        <w:rPr>
          <w:rFonts w:ascii="Times New Roman" w:hAnsi="Times New Roman"/>
          <w:sz w:val="24"/>
          <w:szCs w:val="24"/>
          <w:lang w:val="en-GB"/>
        </w:rPr>
        <w:t>3</w:t>
      </w:r>
      <w:r w:rsidR="000225A5" w:rsidRPr="000225A5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0225A5">
        <w:rPr>
          <w:rFonts w:ascii="Times New Roman" w:hAnsi="Times New Roman"/>
          <w:sz w:val="24"/>
          <w:szCs w:val="24"/>
          <w:lang w:val="en-GB"/>
        </w:rPr>
        <w:t>Agreement and reliability properties of the PSE measures</w:t>
      </w:r>
    </w:p>
    <w:tbl>
      <w:tblPr>
        <w:tblW w:w="14929" w:type="dxa"/>
        <w:jc w:val="center"/>
        <w:tblInd w:w="47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3"/>
        <w:gridCol w:w="1415"/>
        <w:gridCol w:w="1441"/>
        <w:gridCol w:w="1536"/>
        <w:gridCol w:w="236"/>
        <w:gridCol w:w="2253"/>
        <w:gridCol w:w="1417"/>
        <w:gridCol w:w="284"/>
        <w:gridCol w:w="3417"/>
        <w:gridCol w:w="283"/>
        <w:gridCol w:w="694"/>
      </w:tblGrid>
      <w:tr w:rsidR="006939B1" w:rsidRPr="006939B1" w:rsidTr="006939B1">
        <w:trPr>
          <w:jc w:val="center"/>
        </w:trPr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easure</w:t>
            </w:r>
          </w:p>
        </w:tc>
        <w:tc>
          <w:tcPr>
            <w:tcW w:w="1297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greement and Reliability</w:t>
            </w:r>
          </w:p>
        </w:tc>
      </w:tr>
      <w:tr w:rsidR="006939B1" w:rsidRPr="006939B1" w:rsidTr="006939B1">
        <w:trPr>
          <w:trHeight w:val="208"/>
          <w:jc w:val="center"/>
        </w:trPr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3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est-Retes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nternal Consistency</w:t>
            </w:r>
          </w:p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ronbach’s alpha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nter-item correlation matrix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plit Half</w:t>
            </w:r>
          </w:p>
        </w:tc>
      </w:tr>
      <w:tr w:rsidR="006939B1" w:rsidRPr="006939B1" w:rsidTr="006939B1">
        <w:trPr>
          <w:trHeight w:val="208"/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orrelation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ime Interval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α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tcBorders>
              <w:top w:val="single" w:sz="4" w:space="0" w:color="auto"/>
            </w:tcBorders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</w:tr>
      <w:tr w:rsidR="006939B1" w:rsidRPr="006939B1" w:rsidTr="006939B1">
        <w:trPr>
          <w:trHeight w:val="208"/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aM-13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7 mothers. .52</w:t>
            </w:r>
          </w:p>
        </w:tc>
        <w:tc>
          <w:tcPr>
            <w:tcW w:w="1441" w:type="dxa"/>
            <w:tcBorders>
              <w:top w:val="nil"/>
            </w:tcBorders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52</w:t>
            </w:r>
          </w:p>
        </w:tc>
        <w:tc>
          <w:tcPr>
            <w:tcW w:w="1536" w:type="dxa"/>
            <w:tcBorders>
              <w:top w:val="nil"/>
            </w:tcBorders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 weeks</w:t>
            </w:r>
          </w:p>
        </w:tc>
        <w:tc>
          <w:tcPr>
            <w:tcW w:w="236" w:type="dxa"/>
            <w:tcBorders>
              <w:top w:val="nil"/>
            </w:tcBorders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tcBorders>
              <w:top w:val="nil"/>
            </w:tcBorders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798</w:t>
            </w:r>
          </w:p>
        </w:tc>
        <w:tc>
          <w:tcPr>
            <w:tcW w:w="284" w:type="dxa"/>
            <w:tcBorders>
              <w:top w:val="nil"/>
            </w:tcBorders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tcBorders>
              <w:top w:val="nil"/>
            </w:tcBorders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o item redundancy. No two items correlating ≥.55. 73 of 78 correlations ≤.5</w:t>
            </w:r>
          </w:p>
        </w:tc>
        <w:tc>
          <w:tcPr>
            <w:tcW w:w="283" w:type="dxa"/>
            <w:tcBorders>
              <w:top w:val="nil"/>
            </w:tcBorders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AP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APE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 CAPES</w:t>
            </w:r>
          </w:p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 Efficacy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0</w:t>
            </w:r>
          </w:p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6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-G PS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27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pouse support and discipline =.66 (p&lt;0.1), Parent-child relationship and satisfaction =.65 (p&lt;.01)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CPP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5 mothers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85 (p=.001)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 weeks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IPSE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81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CQ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64 mothers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≤.004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-5 weeks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64 mothers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71. Scales: .86, .79, .58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orrelation with time periods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C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75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KPC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7 mothers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88 (p&lt;.001)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 weeks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Full sample 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81 (Scales: .44 to .80)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KPS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980</w:t>
            </w:r>
          </w:p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984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84</w:t>
            </w:r>
          </w:p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84 (fathers), .78 (mothers)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MS</w:t>
            </w:r>
            <w:proofErr w:type="spellEnd"/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&amp; MB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-6 weeks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FFFFFF" w:themeFill="background1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aP</w:t>
            </w:r>
            <w:proofErr w:type="spellEnd"/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26 parents</w:t>
            </w:r>
          </w:p>
        </w:tc>
        <w:tc>
          <w:tcPr>
            <w:tcW w:w="1441" w:type="dxa"/>
            <w:shd w:val="clear" w:color="auto" w:fill="FFFFFF" w:themeFill="background1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71 (p&lt;.001)</w:t>
            </w:r>
          </w:p>
        </w:tc>
        <w:tc>
          <w:tcPr>
            <w:tcW w:w="1536" w:type="dxa"/>
            <w:shd w:val="clear" w:color="auto" w:fill="FFFFFF" w:themeFill="background1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-4 months</w:t>
            </w:r>
          </w:p>
        </w:tc>
        <w:tc>
          <w:tcPr>
            <w:tcW w:w="236" w:type="dxa"/>
            <w:shd w:val="clear" w:color="auto" w:fill="FFFFFF" w:themeFill="background1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shd w:val="clear" w:color="auto" w:fill="FFFFFF" w:themeFill="background1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4 (Scales: .72 to .85)</w:t>
            </w:r>
          </w:p>
        </w:tc>
        <w:tc>
          <w:tcPr>
            <w:tcW w:w="284" w:type="dxa"/>
            <w:shd w:val="clear" w:color="auto" w:fill="FFFFFF" w:themeFill="background1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shd w:val="clear" w:color="auto" w:fill="FFFFFF" w:themeFill="background1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  <w:shd w:val="clear" w:color="auto" w:fill="FFFFFF" w:themeFill="background1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FFFFFF" w:themeFill="background1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CQ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69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4 and 8 </w:t>
            </w: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months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89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ot significant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MSEQ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76, .73, .70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/P SE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9 mothers, 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79, .86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IPSI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0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SPC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C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8 mothers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1 to .99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EEM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00 parents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84 (p&lt;.001)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 weeks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2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E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1 (1 month), .86 (3 months)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MP S-E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00 mothers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6 (p&lt;.01)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0 days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1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3-.77 (p=?)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PSEC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75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75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SAM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exican Immigrant, English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68, .70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43 to .56, .53 to .55 (p=?)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SE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PSOC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77 to .80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TC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ehavioural subscale: .97, Setting subscale: .91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EPTI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1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ubscales: .27 to.55 (p&lt;.01)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EPTI - T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1 (Subscales: .46 to .92)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ubscales: .26 to .71 (M=.43)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IC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3 mothers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3 (p&lt;.001)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 weeks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6 (Subscales: .86 to .93)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41 Subscales: .44 to .56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CQ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87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 weeks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5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OPSE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9 mothers</w:t>
            </w: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Subscales: .58 to .88 </w:t>
            </w: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(p&lt;.01)</w:t>
            </w: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4-6 weeks</w:t>
            </w: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5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6939B1" w:rsidRPr="006939B1" w:rsidTr="006939B1">
        <w:trPr>
          <w:jc w:val="center"/>
        </w:trPr>
        <w:tc>
          <w:tcPr>
            <w:tcW w:w="1953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WPBL(R)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53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80</w:t>
            </w:r>
          </w:p>
        </w:tc>
        <w:tc>
          <w:tcPr>
            <w:tcW w:w="284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46 to .78</w:t>
            </w:r>
          </w:p>
        </w:tc>
        <w:tc>
          <w:tcPr>
            <w:tcW w:w="283" w:type="dxa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6939B1" w:rsidRPr="006939B1" w:rsidRDefault="006939B1" w:rsidP="006939B1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939B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</w:tbl>
    <w:p w:rsidR="006939B1" w:rsidRPr="00F23B62" w:rsidRDefault="00F23B62" w:rsidP="00F23B62">
      <w:pPr>
        <w:rPr>
          <w:lang w:val="en-GB"/>
        </w:rPr>
      </w:pPr>
      <w:r w:rsidRPr="00F23B62">
        <w:rPr>
          <w:i/>
          <w:lang w:val="en-GB"/>
        </w:rPr>
        <w:t xml:space="preserve">Note. </w:t>
      </w:r>
      <w:r>
        <w:rPr>
          <w:lang w:val="en-GB"/>
        </w:rPr>
        <w:t>A score of ‘0’ indicates that the information is missing</w:t>
      </w:r>
    </w:p>
    <w:sectPr w:rsidR="006939B1" w:rsidRPr="00F23B62" w:rsidSect="001C1E14">
      <w:pgSz w:w="16840" w:h="11900" w:orient="landscape"/>
      <w:pgMar w:top="1440" w:right="1440" w:bottom="1440" w:left="1440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9B1"/>
    <w:rsid w:val="000225A5"/>
    <w:rsid w:val="00117D00"/>
    <w:rsid w:val="0062404F"/>
    <w:rsid w:val="006939B1"/>
    <w:rsid w:val="007C162D"/>
    <w:rsid w:val="00F2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39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qFormat/>
    <w:rsid w:val="006939B1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39B1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NoSpacing">
    <w:name w:val="No Spacing"/>
    <w:qFormat/>
    <w:rsid w:val="006939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39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qFormat/>
    <w:rsid w:val="006939B1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39B1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NoSpacing">
    <w:name w:val="No Spacing"/>
    <w:qFormat/>
    <w:rsid w:val="006939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3</Words>
  <Characters>201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Weisberg</dc:creator>
  <cp:lastModifiedBy>Anja Wittkowski</cp:lastModifiedBy>
  <cp:revision>2</cp:revision>
  <dcterms:created xsi:type="dcterms:W3CDTF">2015-07-05T15:07:00Z</dcterms:created>
  <dcterms:modified xsi:type="dcterms:W3CDTF">2015-07-05T15:07:00Z</dcterms:modified>
</cp:coreProperties>
</file>